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811BC" w14:textId="77777777" w:rsidR="000845C7" w:rsidRDefault="000845C7" w:rsidP="000845C7">
      <w:pPr>
        <w:spacing w:line="360" w:lineRule="auto"/>
        <w:rPr>
          <w:rFonts w:asciiTheme="majorHAnsi" w:hAnsiTheme="majorHAnsi" w:cstheme="majorHAnsi"/>
          <w:noProof/>
          <w:lang w:val="en-US"/>
        </w:rPr>
      </w:pPr>
      <w:r>
        <w:rPr>
          <w:rFonts w:asciiTheme="majorHAnsi" w:hAnsiTheme="majorHAnsi" w:cstheme="majorHAnsi"/>
          <w:b/>
          <w:bCs/>
          <w:noProof/>
          <w:lang w:val="en-US"/>
        </w:rPr>
        <w:t>Supplementary Table 1.</w:t>
      </w:r>
      <w:r>
        <w:rPr>
          <w:rFonts w:asciiTheme="majorHAnsi" w:hAnsiTheme="majorHAnsi" w:cstheme="majorHAnsi"/>
          <w:noProof/>
          <w:lang w:val="en-US"/>
        </w:rPr>
        <w:t xml:space="preserve"> Correlation coefficients for the average water supply:demand ratio (SDR), maximum temperature (MaxT), minimum temperature (MinT), solar radiation (Radn) and vapour pressure deficit (VPD) from 200 </w:t>
      </w:r>
      <w:r w:rsidRPr="00AD574D">
        <w:rPr>
          <w:rFonts w:asciiTheme="majorHAnsi" w:hAnsiTheme="majorHAnsi" w:cstheme="majorHAnsi"/>
          <w:noProof/>
          <w:vertAlign w:val="superscript"/>
          <w:lang w:val="en-US"/>
        </w:rPr>
        <w:t>o</w:t>
      </w:r>
      <w:r>
        <w:rPr>
          <w:rFonts w:asciiTheme="majorHAnsi" w:hAnsiTheme="majorHAnsi" w:cstheme="majorHAnsi"/>
          <w:noProof/>
          <w:lang w:val="en-US"/>
        </w:rPr>
        <w:t xml:space="preserve">Cd to 600 </w:t>
      </w:r>
      <w:r w:rsidRPr="00AD574D">
        <w:rPr>
          <w:rFonts w:asciiTheme="majorHAnsi" w:hAnsiTheme="majorHAnsi" w:cstheme="majorHAnsi"/>
          <w:noProof/>
          <w:vertAlign w:val="superscript"/>
          <w:lang w:val="en-US"/>
        </w:rPr>
        <w:t>o</w:t>
      </w:r>
      <w:r>
        <w:rPr>
          <w:rFonts w:asciiTheme="majorHAnsi" w:hAnsiTheme="majorHAnsi" w:cstheme="majorHAnsi"/>
          <w:noProof/>
          <w:lang w:val="en-US"/>
        </w:rPr>
        <w:t>Cd after flowering across the southern region.</w:t>
      </w:r>
    </w:p>
    <w:tbl>
      <w:tblPr>
        <w:tblW w:w="741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9"/>
        <w:gridCol w:w="1596"/>
        <w:gridCol w:w="1391"/>
        <w:gridCol w:w="1348"/>
        <w:gridCol w:w="1398"/>
      </w:tblGrid>
      <w:tr w:rsidR="000845C7" w:rsidRPr="004D6CA2" w14:paraId="60F27694" w14:textId="77777777" w:rsidTr="001B7554">
        <w:trPr>
          <w:trHeight w:val="283"/>
        </w:trPr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284D523C" w14:textId="77777777" w:rsidR="000845C7" w:rsidRPr="004D6CA2" w:rsidRDefault="000845C7" w:rsidP="001B7554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95881B8" w14:textId="77777777" w:rsidR="000845C7" w:rsidRPr="004D6CA2" w:rsidRDefault="000845C7" w:rsidP="001B75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pply:demand</w:t>
            </w:r>
            <w:proofErr w:type="spellEnd"/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137532FC" w14:textId="77777777" w:rsidR="000845C7" w:rsidRPr="004D6CA2" w:rsidRDefault="000845C7" w:rsidP="001B75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aximum Temperature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1231976F" w14:textId="77777777" w:rsidR="000845C7" w:rsidRPr="004D6CA2" w:rsidRDefault="000845C7" w:rsidP="001B75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inimum Temperatur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138B4569" w14:textId="77777777" w:rsidR="000845C7" w:rsidRPr="004D6CA2" w:rsidRDefault="000845C7" w:rsidP="001B75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adiation</w:t>
            </w:r>
          </w:p>
        </w:tc>
      </w:tr>
      <w:tr w:rsidR="000845C7" w:rsidRPr="004D6CA2" w14:paraId="45C412F2" w14:textId="77777777" w:rsidTr="001B7554">
        <w:trPr>
          <w:trHeight w:val="283"/>
        </w:trPr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50BBF6C3" w14:textId="77777777" w:rsidR="000845C7" w:rsidRPr="004D6CA2" w:rsidRDefault="000845C7" w:rsidP="001B75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aximum Temperature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55F67F5D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7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6C80FB88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B3E8E10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19DCC6D2" w14:textId="77777777" w:rsidR="000845C7" w:rsidRPr="004D6CA2" w:rsidRDefault="000845C7" w:rsidP="001B75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0845C7" w:rsidRPr="004D6CA2" w14:paraId="235C7E55" w14:textId="77777777" w:rsidTr="001B7554">
        <w:trPr>
          <w:trHeight w:val="283"/>
        </w:trPr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0E17B1A6" w14:textId="77777777" w:rsidR="000845C7" w:rsidRPr="004D6CA2" w:rsidRDefault="000845C7" w:rsidP="001B75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inimum Temperature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3E06D7B7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278E59FA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B1EA523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1B1F6FA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0845C7" w:rsidRPr="004D6CA2" w14:paraId="2F308968" w14:textId="77777777" w:rsidTr="001B7554">
        <w:trPr>
          <w:trHeight w:val="283"/>
        </w:trPr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2E674E7C" w14:textId="77777777" w:rsidR="000845C7" w:rsidRPr="004D6CA2" w:rsidRDefault="000845C7" w:rsidP="001B75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adiation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C3AC017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6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4E8126B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617411A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5295F0E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0845C7" w:rsidRPr="004D6CA2" w14:paraId="4BDF94C0" w14:textId="77777777" w:rsidTr="001B7554">
        <w:trPr>
          <w:trHeight w:val="283"/>
        </w:trPr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74143524" w14:textId="77777777" w:rsidR="000845C7" w:rsidRPr="004D6CA2" w:rsidRDefault="000845C7" w:rsidP="001B75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VPD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14:paraId="4647A887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6192606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DD48BFF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E0B8AFA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6</w:t>
            </w:r>
          </w:p>
        </w:tc>
      </w:tr>
    </w:tbl>
    <w:p w14:paraId="5B5A745F" w14:textId="77777777" w:rsidR="000845C7" w:rsidRDefault="000845C7" w:rsidP="000845C7">
      <w:pPr>
        <w:spacing w:line="360" w:lineRule="auto"/>
        <w:rPr>
          <w:rFonts w:asciiTheme="majorHAnsi" w:hAnsiTheme="majorHAnsi" w:cstheme="majorHAnsi"/>
          <w:noProof/>
          <w:lang w:val="en-US"/>
        </w:rPr>
      </w:pPr>
    </w:p>
    <w:p w14:paraId="382F4C8F" w14:textId="77777777" w:rsidR="000845C7" w:rsidRPr="00524C86" w:rsidRDefault="000845C7" w:rsidP="000845C7">
      <w:pPr>
        <w:spacing w:line="360" w:lineRule="auto"/>
        <w:rPr>
          <w:rFonts w:asciiTheme="majorHAnsi" w:hAnsiTheme="majorHAnsi" w:cstheme="majorHAnsi"/>
          <w:noProof/>
          <w:lang w:val="en-US"/>
        </w:rPr>
      </w:pPr>
      <w:r>
        <w:rPr>
          <w:rFonts w:asciiTheme="majorHAnsi" w:hAnsiTheme="majorHAnsi" w:cstheme="majorHAnsi"/>
          <w:b/>
          <w:bCs/>
          <w:noProof/>
          <w:lang w:val="en-US"/>
        </w:rPr>
        <w:t>Supplementary Table 2.</w:t>
      </w:r>
      <w:r>
        <w:rPr>
          <w:rFonts w:asciiTheme="majorHAnsi" w:hAnsiTheme="majorHAnsi" w:cstheme="majorHAnsi"/>
          <w:noProof/>
          <w:lang w:val="en-US"/>
        </w:rPr>
        <w:t xml:space="preserve"> Correlation coefficients for the average water supply:demand ratio (SDR), maximum temperature (MaxT), minimum temperature (MinT), solar radiation (Radn) and vapour pressure deficit (VPD) from 200 </w:t>
      </w:r>
      <w:r w:rsidRPr="00AD574D">
        <w:rPr>
          <w:rFonts w:asciiTheme="majorHAnsi" w:hAnsiTheme="majorHAnsi" w:cstheme="majorHAnsi"/>
          <w:noProof/>
          <w:vertAlign w:val="superscript"/>
          <w:lang w:val="en-US"/>
        </w:rPr>
        <w:t>o</w:t>
      </w:r>
      <w:r>
        <w:rPr>
          <w:rFonts w:asciiTheme="majorHAnsi" w:hAnsiTheme="majorHAnsi" w:cstheme="majorHAnsi"/>
          <w:noProof/>
          <w:lang w:val="en-US"/>
        </w:rPr>
        <w:t xml:space="preserve">Cd to 600 </w:t>
      </w:r>
      <w:r w:rsidRPr="00AD574D">
        <w:rPr>
          <w:rFonts w:asciiTheme="majorHAnsi" w:hAnsiTheme="majorHAnsi" w:cstheme="majorHAnsi"/>
          <w:noProof/>
          <w:vertAlign w:val="superscript"/>
          <w:lang w:val="en-US"/>
        </w:rPr>
        <w:t>o</w:t>
      </w:r>
      <w:r>
        <w:rPr>
          <w:rFonts w:asciiTheme="majorHAnsi" w:hAnsiTheme="majorHAnsi" w:cstheme="majorHAnsi"/>
          <w:noProof/>
          <w:lang w:val="en-US"/>
        </w:rPr>
        <w:t>Cd after flowering across the northern region.</w:t>
      </w:r>
    </w:p>
    <w:tbl>
      <w:tblPr>
        <w:tblW w:w="7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9"/>
        <w:gridCol w:w="1596"/>
        <w:gridCol w:w="1391"/>
        <w:gridCol w:w="1348"/>
        <w:gridCol w:w="1393"/>
      </w:tblGrid>
      <w:tr w:rsidR="000845C7" w:rsidRPr="004D6CA2" w14:paraId="654D4091" w14:textId="77777777" w:rsidTr="001B7554">
        <w:trPr>
          <w:trHeight w:val="283"/>
        </w:trPr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0998E0F2" w14:textId="77777777" w:rsidR="000845C7" w:rsidRPr="004D6CA2" w:rsidRDefault="000845C7" w:rsidP="001B75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48FA52F8" w14:textId="77777777" w:rsidR="000845C7" w:rsidRPr="004D6CA2" w:rsidRDefault="000845C7" w:rsidP="001B75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pply:demand</w:t>
            </w:r>
            <w:proofErr w:type="spellEnd"/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464DD0A1" w14:textId="77777777" w:rsidR="000845C7" w:rsidRPr="004D6CA2" w:rsidRDefault="000845C7" w:rsidP="001B75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aximum Temperature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324996D7" w14:textId="77777777" w:rsidR="000845C7" w:rsidRPr="004D6CA2" w:rsidRDefault="000845C7" w:rsidP="001B75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inimum Temperature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C2C9497" w14:textId="77777777" w:rsidR="000845C7" w:rsidRPr="004D6CA2" w:rsidRDefault="000845C7" w:rsidP="001B75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adiation</w:t>
            </w:r>
          </w:p>
        </w:tc>
      </w:tr>
      <w:tr w:rsidR="000845C7" w:rsidRPr="004D6CA2" w14:paraId="311600EC" w14:textId="77777777" w:rsidTr="001B7554">
        <w:trPr>
          <w:trHeight w:val="283"/>
        </w:trPr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5FB2E11A" w14:textId="77777777" w:rsidR="000845C7" w:rsidRPr="004D6CA2" w:rsidRDefault="000845C7" w:rsidP="001B75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aximum Temperature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C7287E5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2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0D45A26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D932451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40E52054" w14:textId="77777777" w:rsidR="000845C7" w:rsidRPr="004D6CA2" w:rsidRDefault="000845C7" w:rsidP="001B75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0845C7" w:rsidRPr="004D6CA2" w14:paraId="5CD8F150" w14:textId="77777777" w:rsidTr="001B7554">
        <w:trPr>
          <w:trHeight w:val="283"/>
        </w:trPr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342E1F5F" w14:textId="77777777" w:rsidR="000845C7" w:rsidRPr="004D6CA2" w:rsidRDefault="000845C7" w:rsidP="001B75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inimum Temperature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8765DD8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1FFB1B9C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F5EF7F9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795C1685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0845C7" w:rsidRPr="004D6CA2" w14:paraId="67DD7E06" w14:textId="77777777" w:rsidTr="001B7554">
        <w:trPr>
          <w:trHeight w:val="283"/>
        </w:trPr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09AE73CA" w14:textId="77777777" w:rsidR="000845C7" w:rsidRPr="004D6CA2" w:rsidRDefault="000845C7" w:rsidP="001B75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adiation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49CCB2D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6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E2B3912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B39121A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2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47782984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0845C7" w:rsidRPr="004D6CA2" w14:paraId="58F54FFF" w14:textId="77777777" w:rsidTr="001B7554">
        <w:trPr>
          <w:trHeight w:val="283"/>
        </w:trPr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37389A8D" w14:textId="77777777" w:rsidR="000845C7" w:rsidRPr="004D6CA2" w:rsidRDefault="000845C7" w:rsidP="001B75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VPD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18DDC0E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4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A3FCDD8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CC89941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46AC3EE2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6</w:t>
            </w:r>
          </w:p>
        </w:tc>
      </w:tr>
    </w:tbl>
    <w:p w14:paraId="560AD90E" w14:textId="77777777" w:rsidR="000845C7" w:rsidRDefault="000845C7" w:rsidP="000845C7">
      <w:pPr>
        <w:spacing w:line="360" w:lineRule="auto"/>
        <w:rPr>
          <w:rFonts w:asciiTheme="majorHAnsi" w:hAnsiTheme="majorHAnsi" w:cstheme="majorHAnsi"/>
          <w:noProof/>
          <w:lang w:val="en-US"/>
        </w:rPr>
      </w:pPr>
    </w:p>
    <w:p w14:paraId="7935CBBE" w14:textId="77777777" w:rsidR="000845C7" w:rsidRPr="00524C86" w:rsidRDefault="000845C7" w:rsidP="000845C7">
      <w:pPr>
        <w:spacing w:line="360" w:lineRule="auto"/>
        <w:rPr>
          <w:rFonts w:asciiTheme="majorHAnsi" w:hAnsiTheme="majorHAnsi" w:cstheme="majorHAnsi"/>
          <w:noProof/>
          <w:lang w:val="en-US"/>
        </w:rPr>
      </w:pPr>
      <w:r>
        <w:rPr>
          <w:rFonts w:asciiTheme="majorHAnsi" w:hAnsiTheme="majorHAnsi" w:cstheme="majorHAnsi"/>
          <w:b/>
          <w:bCs/>
          <w:noProof/>
          <w:lang w:val="en-US"/>
        </w:rPr>
        <w:t>Supplementary Table 3.</w:t>
      </w:r>
      <w:r>
        <w:rPr>
          <w:rFonts w:asciiTheme="majorHAnsi" w:hAnsiTheme="majorHAnsi" w:cstheme="majorHAnsi"/>
          <w:noProof/>
          <w:lang w:val="en-US"/>
        </w:rPr>
        <w:t xml:space="preserve"> Correlation coefficients for the average water supply:demand ratio (SDR), maximum temperature (MaxT), minimum temperature (MinT), solar radiation (Radn) and vapour pressure deficit (VPD) from 200 </w:t>
      </w:r>
      <w:r w:rsidRPr="00AD574D">
        <w:rPr>
          <w:rFonts w:asciiTheme="majorHAnsi" w:hAnsiTheme="majorHAnsi" w:cstheme="majorHAnsi"/>
          <w:noProof/>
          <w:vertAlign w:val="superscript"/>
          <w:lang w:val="en-US"/>
        </w:rPr>
        <w:t>o</w:t>
      </w:r>
      <w:r>
        <w:rPr>
          <w:rFonts w:asciiTheme="majorHAnsi" w:hAnsiTheme="majorHAnsi" w:cstheme="majorHAnsi"/>
          <w:noProof/>
          <w:lang w:val="en-US"/>
        </w:rPr>
        <w:t xml:space="preserve">Cd to 600 </w:t>
      </w:r>
      <w:r w:rsidRPr="00AD574D">
        <w:rPr>
          <w:rFonts w:asciiTheme="majorHAnsi" w:hAnsiTheme="majorHAnsi" w:cstheme="majorHAnsi"/>
          <w:noProof/>
          <w:vertAlign w:val="superscript"/>
          <w:lang w:val="en-US"/>
        </w:rPr>
        <w:t>o</w:t>
      </w:r>
      <w:r>
        <w:rPr>
          <w:rFonts w:asciiTheme="majorHAnsi" w:hAnsiTheme="majorHAnsi" w:cstheme="majorHAnsi"/>
          <w:noProof/>
          <w:lang w:val="en-US"/>
        </w:rPr>
        <w:t>Cd after flowering across the western region.</w:t>
      </w:r>
    </w:p>
    <w:tbl>
      <w:tblPr>
        <w:tblW w:w="7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9"/>
        <w:gridCol w:w="1596"/>
        <w:gridCol w:w="1391"/>
        <w:gridCol w:w="1348"/>
        <w:gridCol w:w="1393"/>
      </w:tblGrid>
      <w:tr w:rsidR="000845C7" w:rsidRPr="004D6CA2" w14:paraId="7A683DA2" w14:textId="77777777" w:rsidTr="001B7554">
        <w:trPr>
          <w:trHeight w:val="283"/>
        </w:trPr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1FD63A2D" w14:textId="77777777" w:rsidR="000845C7" w:rsidRPr="004D6CA2" w:rsidRDefault="000845C7" w:rsidP="001B75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78829774" w14:textId="77777777" w:rsidR="000845C7" w:rsidRPr="004D6CA2" w:rsidRDefault="000845C7" w:rsidP="001B75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upply:demand</w:t>
            </w:r>
            <w:proofErr w:type="spellEnd"/>
          </w:p>
        </w:tc>
        <w:tc>
          <w:tcPr>
            <w:tcW w:w="1391" w:type="dxa"/>
            <w:shd w:val="clear" w:color="auto" w:fill="auto"/>
            <w:noWrap/>
            <w:vAlign w:val="center"/>
            <w:hideMark/>
          </w:tcPr>
          <w:p w14:paraId="44F92571" w14:textId="77777777" w:rsidR="000845C7" w:rsidRPr="004D6CA2" w:rsidRDefault="000845C7" w:rsidP="001B75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aximum Temperature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51E33E6" w14:textId="77777777" w:rsidR="000845C7" w:rsidRPr="004D6CA2" w:rsidRDefault="000845C7" w:rsidP="001B75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inimum Temperature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2B9BBD9" w14:textId="77777777" w:rsidR="000845C7" w:rsidRPr="004D6CA2" w:rsidRDefault="000845C7" w:rsidP="001B75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adiation</w:t>
            </w:r>
          </w:p>
        </w:tc>
      </w:tr>
      <w:tr w:rsidR="000845C7" w:rsidRPr="004D6CA2" w14:paraId="6621BCFD" w14:textId="77777777" w:rsidTr="001B7554">
        <w:trPr>
          <w:trHeight w:val="283"/>
        </w:trPr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0C116CD6" w14:textId="77777777" w:rsidR="000845C7" w:rsidRPr="004D6CA2" w:rsidRDefault="000845C7" w:rsidP="001B75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aximum Temperature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13890052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3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09DE1492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7C7E328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3A623F43" w14:textId="77777777" w:rsidR="000845C7" w:rsidRPr="004D6CA2" w:rsidRDefault="000845C7" w:rsidP="001B75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0845C7" w:rsidRPr="004D6CA2" w14:paraId="56D4C6BB" w14:textId="77777777" w:rsidTr="001B7554">
        <w:trPr>
          <w:trHeight w:val="283"/>
        </w:trPr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375C12F9" w14:textId="77777777" w:rsidR="000845C7" w:rsidRPr="004D6CA2" w:rsidRDefault="000845C7" w:rsidP="001B75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inimum Temperature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250A4DC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8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AD173EC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8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0590311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51D79750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0845C7" w:rsidRPr="004D6CA2" w14:paraId="20AFC2BF" w14:textId="77777777" w:rsidTr="001B7554">
        <w:trPr>
          <w:trHeight w:val="283"/>
        </w:trPr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3BD8D8A3" w14:textId="77777777" w:rsidR="000845C7" w:rsidRPr="004D6CA2" w:rsidRDefault="000845C7" w:rsidP="001B75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adiation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08FBC3DA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8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3D95457B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2975DDF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23F8F3DA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0845C7" w:rsidRPr="004D6CA2" w14:paraId="416531F9" w14:textId="77777777" w:rsidTr="001B7554">
        <w:trPr>
          <w:trHeight w:val="283"/>
        </w:trPr>
        <w:tc>
          <w:tcPr>
            <w:tcW w:w="1679" w:type="dxa"/>
            <w:shd w:val="clear" w:color="auto" w:fill="auto"/>
            <w:noWrap/>
            <w:vAlign w:val="bottom"/>
            <w:hideMark/>
          </w:tcPr>
          <w:p w14:paraId="11CED6FB" w14:textId="77777777" w:rsidR="000845C7" w:rsidRPr="004D6CA2" w:rsidRDefault="000845C7" w:rsidP="001B755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VPD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471A1A7F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6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14:paraId="4F7766A2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2A92F4B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5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14:paraId="1F880CF1" w14:textId="77777777" w:rsidR="000845C7" w:rsidRPr="004D6CA2" w:rsidRDefault="000845C7" w:rsidP="001B755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4D6CA2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</w:tr>
    </w:tbl>
    <w:p w14:paraId="623AEEAD" w14:textId="77777777" w:rsidR="000845C7" w:rsidRDefault="000845C7" w:rsidP="000845C7">
      <w:pPr>
        <w:spacing w:line="360" w:lineRule="auto"/>
        <w:rPr>
          <w:rFonts w:asciiTheme="majorHAnsi" w:hAnsiTheme="majorHAnsi" w:cstheme="majorHAnsi"/>
          <w:noProof/>
          <w:lang w:val="en-US"/>
        </w:rPr>
      </w:pPr>
    </w:p>
    <w:p w14:paraId="09E35F28" w14:textId="77777777" w:rsidR="000845C7" w:rsidRDefault="000845C7" w:rsidP="000845C7">
      <w:pPr>
        <w:spacing w:line="360" w:lineRule="auto"/>
        <w:rPr>
          <w:rFonts w:asciiTheme="majorHAnsi" w:hAnsiTheme="majorHAnsi" w:cstheme="majorHAnsi"/>
        </w:rPr>
      </w:pPr>
    </w:p>
    <w:p w14:paraId="1200828B" w14:textId="77777777" w:rsidR="006177E7" w:rsidRDefault="006177E7"/>
    <w:sectPr w:rsidR="006177E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974A2" w14:textId="77777777" w:rsidR="00701CC2" w:rsidRDefault="00701CC2" w:rsidP="000845C7">
      <w:pPr>
        <w:spacing w:after="0" w:line="240" w:lineRule="auto"/>
      </w:pPr>
      <w:r>
        <w:separator/>
      </w:r>
    </w:p>
  </w:endnote>
  <w:endnote w:type="continuationSeparator" w:id="0">
    <w:p w14:paraId="14BD3445" w14:textId="77777777" w:rsidR="00701CC2" w:rsidRDefault="00701CC2" w:rsidP="000845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101AED" w14:textId="1C6D4D03" w:rsidR="000845C7" w:rsidRDefault="000845C7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28302650" wp14:editId="337C2ADD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80720" cy="379730"/>
              <wp:effectExtent l="0" t="0" r="5080" b="0"/>
              <wp:wrapNone/>
              <wp:docPr id="717436744" name="Text Box 5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0720" cy="3797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11E53AF" w14:textId="737D2249" w:rsidR="000845C7" w:rsidRPr="000845C7" w:rsidRDefault="000845C7" w:rsidP="000845C7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0845C7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8302650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OFFICIAL " style="position:absolute;margin-left:0;margin-top:0;width:53.6pt;height:29.9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" filled="f" stroked="f">
              <v:fill o:detectmouseclick="t"/>
              <v:textbox style="mso-fit-shape-to-text:t" inset="0,0,0,15pt">
                <w:txbxContent>
                  <w:p w14:paraId="311E53AF" w14:textId="737D2249" w:rsidR="000845C7" w:rsidRPr="000845C7" w:rsidRDefault="000845C7" w:rsidP="000845C7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0845C7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F50619" w14:textId="3916E630" w:rsidR="000845C7" w:rsidRDefault="000845C7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3E89995A" wp14:editId="09ECE6F8">
              <wp:simplePos x="914400" y="1007110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80720" cy="379730"/>
              <wp:effectExtent l="0" t="0" r="5080" b="0"/>
              <wp:wrapNone/>
              <wp:docPr id="1131224050" name="Text Box 6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0720" cy="3797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B6E0231" w14:textId="0656DA09" w:rsidR="000845C7" w:rsidRPr="000845C7" w:rsidRDefault="000845C7" w:rsidP="000845C7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0845C7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E89995A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alt="OFFICIAL " style="position:absolute;margin-left:0;margin-top:0;width:53.6pt;height:29.9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" filled="f" stroked="f">
              <v:fill o:detectmouseclick="t"/>
              <v:textbox style="mso-fit-shape-to-text:t" inset="0,0,0,15pt">
                <w:txbxContent>
                  <w:p w14:paraId="3B6E0231" w14:textId="0656DA09" w:rsidR="000845C7" w:rsidRPr="000845C7" w:rsidRDefault="000845C7" w:rsidP="000845C7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0845C7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7B97A1" w14:textId="46D1F6E6" w:rsidR="000845C7" w:rsidRDefault="000845C7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7FF9BBD4" wp14:editId="5FA8FCC3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80720" cy="379730"/>
              <wp:effectExtent l="0" t="0" r="5080" b="0"/>
              <wp:wrapNone/>
              <wp:docPr id="1195558099" name="Text Box 4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0720" cy="3797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CF923B" w14:textId="7429CA8E" w:rsidR="000845C7" w:rsidRPr="000845C7" w:rsidRDefault="000845C7" w:rsidP="000845C7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0845C7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FF9BBD4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OFFICIAL " style="position:absolute;margin-left:0;margin-top:0;width:53.6pt;height:29.9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" filled="f" stroked="f">
              <v:fill o:detectmouseclick="t"/>
              <v:textbox style="mso-fit-shape-to-text:t" inset="0,0,0,15pt">
                <w:txbxContent>
                  <w:p w14:paraId="56CF923B" w14:textId="7429CA8E" w:rsidR="000845C7" w:rsidRPr="000845C7" w:rsidRDefault="000845C7" w:rsidP="000845C7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0845C7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89391" w14:textId="77777777" w:rsidR="00701CC2" w:rsidRDefault="00701CC2" w:rsidP="000845C7">
      <w:pPr>
        <w:spacing w:after="0" w:line="240" w:lineRule="auto"/>
      </w:pPr>
      <w:r>
        <w:separator/>
      </w:r>
    </w:p>
  </w:footnote>
  <w:footnote w:type="continuationSeparator" w:id="0">
    <w:p w14:paraId="30D1241B" w14:textId="77777777" w:rsidR="00701CC2" w:rsidRDefault="00701CC2" w:rsidP="000845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A18A9" w14:textId="76A40A86" w:rsidR="000845C7" w:rsidRDefault="000845C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E349D69" wp14:editId="71B469EB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86435" cy="379730"/>
              <wp:effectExtent l="0" t="0" r="18415" b="1270"/>
              <wp:wrapNone/>
              <wp:docPr id="906372234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797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D4742F7" w14:textId="21E0D1F4" w:rsidR="000845C7" w:rsidRPr="000845C7" w:rsidRDefault="000845C7" w:rsidP="000845C7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0845C7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349D6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54.05pt;height:29.9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" filled="f" stroked="f">
              <v:fill o:detectmouseclick="t"/>
              <v:textbox style="mso-fit-shape-to-text:t" inset="0,15pt,0,0">
                <w:txbxContent>
                  <w:p w14:paraId="2D4742F7" w14:textId="21E0D1F4" w:rsidR="000845C7" w:rsidRPr="000845C7" w:rsidRDefault="000845C7" w:rsidP="000845C7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0845C7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E5E880" w14:textId="6EE0347B" w:rsidR="000845C7" w:rsidRDefault="000845C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A4A3F2E" wp14:editId="0DF96BEB">
              <wp:simplePos x="914400" y="450850"/>
              <wp:positionH relativeFrom="page">
                <wp:align>center</wp:align>
              </wp:positionH>
              <wp:positionV relativeFrom="page">
                <wp:align>top</wp:align>
              </wp:positionV>
              <wp:extent cx="686435" cy="379730"/>
              <wp:effectExtent l="0" t="0" r="18415" b="1270"/>
              <wp:wrapNone/>
              <wp:docPr id="243314702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797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C14CCDB" w14:textId="5503CCB7" w:rsidR="000845C7" w:rsidRPr="000845C7" w:rsidRDefault="000845C7" w:rsidP="000845C7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0845C7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4A3F2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margin-left:0;margin-top:0;width:54.05pt;height:29.9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" filled="f" stroked="f">
              <v:fill o:detectmouseclick="t"/>
              <v:textbox style="mso-fit-shape-to-text:t" inset="0,15pt,0,0">
                <w:txbxContent>
                  <w:p w14:paraId="4C14CCDB" w14:textId="5503CCB7" w:rsidR="000845C7" w:rsidRPr="000845C7" w:rsidRDefault="000845C7" w:rsidP="000845C7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0845C7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223A56" w14:textId="44960027" w:rsidR="000845C7" w:rsidRDefault="000845C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990AAAA" wp14:editId="3DED1D7D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86435" cy="379730"/>
              <wp:effectExtent l="0" t="0" r="18415" b="1270"/>
              <wp:wrapNone/>
              <wp:docPr id="1460321023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797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D8191C4" w14:textId="4EC1FE2B" w:rsidR="000845C7" w:rsidRPr="000845C7" w:rsidRDefault="000845C7" w:rsidP="000845C7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0845C7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90AAA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OFFICIAL" style="position:absolute;margin-left:0;margin-top:0;width:54.05pt;height:29.9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" filled="f" stroked="f">
              <v:fill o:detectmouseclick="t"/>
              <v:textbox style="mso-fit-shape-to-text:t" inset="0,15pt,0,0">
                <w:txbxContent>
                  <w:p w14:paraId="5D8191C4" w14:textId="4EC1FE2B" w:rsidR="000845C7" w:rsidRPr="000845C7" w:rsidRDefault="000845C7" w:rsidP="000845C7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0845C7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5C7"/>
    <w:rsid w:val="000845C7"/>
    <w:rsid w:val="001879C8"/>
    <w:rsid w:val="002A3E74"/>
    <w:rsid w:val="003C1CE2"/>
    <w:rsid w:val="0040048A"/>
    <w:rsid w:val="006177E7"/>
    <w:rsid w:val="00701CC2"/>
    <w:rsid w:val="007146CE"/>
    <w:rsid w:val="00DB16E8"/>
    <w:rsid w:val="00E5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66C15"/>
  <w15:chartTrackingRefBased/>
  <w15:docId w15:val="{F29EAA2B-DAAA-4927-994E-0E3A06D11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5C7"/>
  </w:style>
  <w:style w:type="paragraph" w:styleId="Heading1">
    <w:name w:val="heading 1"/>
    <w:basedOn w:val="Normal"/>
    <w:next w:val="Normal"/>
    <w:link w:val="Heading1Char"/>
    <w:uiPriority w:val="9"/>
    <w:qFormat/>
    <w:rsid w:val="000845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45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45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45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45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45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45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45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45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5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45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45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45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45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45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45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45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45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45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45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45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45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45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45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45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45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45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45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45C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845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5C7"/>
  </w:style>
  <w:style w:type="paragraph" w:styleId="Footer">
    <w:name w:val="footer"/>
    <w:basedOn w:val="Normal"/>
    <w:link w:val="FooterChar"/>
    <w:uiPriority w:val="99"/>
    <w:unhideWhenUsed/>
    <w:rsid w:val="000845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5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e, Lachlan (PIRSA-SARDI)</dc:creator>
  <cp:keywords/>
  <dc:description/>
  <cp:lastModifiedBy>Lake, Lachlan (PIRSA-SARDI)</cp:lastModifiedBy>
  <cp:revision>1</cp:revision>
  <dcterms:created xsi:type="dcterms:W3CDTF">2025-03-26T05:04:00Z</dcterms:created>
  <dcterms:modified xsi:type="dcterms:W3CDTF">2025-03-26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70abaff,3606248a,e80b00e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4742c4d3,2ac33748,436d1bf2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OFFICIAL </vt:lpwstr>
  </property>
</Properties>
</file>